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2490A" w14:textId="6CD64410" w:rsidR="00600FBE" w:rsidRPr="00600FBE" w:rsidRDefault="00600FBE" w:rsidP="009F0932">
      <w:pPr>
        <w:rPr>
          <w:u w:val="single"/>
        </w:rPr>
      </w:pPr>
      <w:r w:rsidRPr="00600FBE">
        <w:rPr>
          <w:u w:val="single"/>
        </w:rPr>
        <w:t>Supplementary Information (SI) Guide</w:t>
      </w:r>
    </w:p>
    <w:p w14:paraId="510347E2" w14:textId="77777777" w:rsidR="00600FBE" w:rsidRDefault="00600FBE" w:rsidP="009F0932"/>
    <w:p w14:paraId="1FB791E4" w14:textId="04AAC130" w:rsidR="009F0932" w:rsidRDefault="009F0932" w:rsidP="009F0932">
      <w:r w:rsidRPr="004264BF">
        <w:t>Supplementa</w:t>
      </w:r>
      <w:r>
        <w:t>l</w:t>
      </w:r>
      <w:r w:rsidRPr="004264BF">
        <w:t xml:space="preserve"> </w:t>
      </w:r>
      <w:r>
        <w:t>Video</w:t>
      </w:r>
      <w:r w:rsidR="00600FBE">
        <w:t>1 – Inline animation of 3-D seismic volume.</w:t>
      </w:r>
    </w:p>
    <w:p w14:paraId="675244CF" w14:textId="77777777" w:rsidR="00600FBE" w:rsidRPr="004264BF" w:rsidRDefault="00600FBE" w:rsidP="009F0932"/>
    <w:p w14:paraId="579B3E3A" w14:textId="2B62127F" w:rsidR="00600FBE" w:rsidRDefault="00600FBE" w:rsidP="00600FBE">
      <w:r w:rsidRPr="004264BF">
        <w:t>Supplementa</w:t>
      </w:r>
      <w:r>
        <w:t>l</w:t>
      </w:r>
      <w:r w:rsidRPr="004264BF">
        <w:t xml:space="preserve"> </w:t>
      </w:r>
      <w:r>
        <w:t>Video</w:t>
      </w:r>
      <w:r>
        <w:t>2</w:t>
      </w:r>
      <w:r>
        <w:t xml:space="preserve"> – </w:t>
      </w:r>
      <w:r>
        <w:t>X</w:t>
      </w:r>
      <w:r>
        <w:t>line animation of 3-D seismic volume.</w:t>
      </w:r>
    </w:p>
    <w:p w14:paraId="0DBB955C" w14:textId="77777777" w:rsidR="00600FBE" w:rsidRDefault="00600FBE" w:rsidP="00600FBE"/>
    <w:p w14:paraId="3B0B5D31" w14:textId="3E3F0CBF" w:rsidR="00600FBE" w:rsidRDefault="00600FBE" w:rsidP="00600FBE">
      <w:pPr>
        <w:rPr>
          <w:lang w:eastAsia="en-CA"/>
        </w:rPr>
      </w:pPr>
      <w:r w:rsidRPr="004264BF">
        <w:t>Supplementa</w:t>
      </w:r>
      <w:r>
        <w:t>l</w:t>
      </w:r>
      <w:r w:rsidRPr="004264BF">
        <w:t xml:space="preserve"> </w:t>
      </w:r>
      <w:r>
        <w:t>Video</w:t>
      </w:r>
      <w:r>
        <w:t>3</w:t>
      </w:r>
      <w:r>
        <w:t xml:space="preserve"> – </w:t>
      </w:r>
      <w:r>
        <w:t xml:space="preserve">A </w:t>
      </w:r>
      <w:r>
        <w:rPr>
          <w:lang w:eastAsia="en-CA"/>
        </w:rPr>
        <w:t>360° tour of the shape and geometry of the AML|LAB structures</w:t>
      </w:r>
      <w:r>
        <w:rPr>
          <w:lang w:eastAsia="en-CA"/>
        </w:rPr>
        <w:t>.</w:t>
      </w:r>
    </w:p>
    <w:p w14:paraId="686963A4" w14:textId="77777777" w:rsidR="00600FBE" w:rsidRDefault="00600FBE" w:rsidP="00600FBE">
      <w:pPr>
        <w:rPr>
          <w:lang w:eastAsia="en-CA"/>
        </w:rPr>
      </w:pPr>
    </w:p>
    <w:p w14:paraId="542A0792" w14:textId="42EFE3F7" w:rsidR="00600FBE" w:rsidRDefault="00600FBE" w:rsidP="00600FBE">
      <w:pPr>
        <w:rPr>
          <w:lang w:eastAsia="en-CA"/>
        </w:rPr>
      </w:pPr>
      <w:r w:rsidRPr="004264BF">
        <w:t>Supplementa</w:t>
      </w:r>
      <w:r>
        <w:t>l</w:t>
      </w:r>
      <w:r w:rsidRPr="004264BF">
        <w:t xml:space="preserve"> </w:t>
      </w:r>
      <w:r>
        <w:t>Video</w:t>
      </w:r>
      <w:r>
        <w:t xml:space="preserve">4 – </w:t>
      </w:r>
      <w:r>
        <w:rPr>
          <w:lang w:eastAsia="en-CA"/>
        </w:rPr>
        <w:t>A</w:t>
      </w:r>
      <w:r>
        <w:rPr>
          <w:lang w:eastAsia="en-CA"/>
        </w:rPr>
        <w:t xml:space="preserve"> 3-D tour highlighting areas of strong reflectivity beneath Axial volcano</w:t>
      </w:r>
      <w:r>
        <w:rPr>
          <w:lang w:eastAsia="en-CA"/>
        </w:rPr>
        <w:t>.</w:t>
      </w:r>
    </w:p>
    <w:p w14:paraId="2D30603C" w14:textId="77777777" w:rsidR="00600FBE" w:rsidRDefault="00600FBE" w:rsidP="00600FBE">
      <w:pPr>
        <w:rPr>
          <w:lang w:eastAsia="en-CA"/>
        </w:rPr>
      </w:pPr>
    </w:p>
    <w:p w14:paraId="5A184512" w14:textId="399E8910" w:rsidR="00600FBE" w:rsidRDefault="00600FBE" w:rsidP="00600FBE">
      <w:pPr>
        <w:rPr>
          <w:lang w:eastAsia="en-CA"/>
        </w:rPr>
      </w:pPr>
      <w:r w:rsidRPr="004264BF">
        <w:t>Supplementa</w:t>
      </w:r>
      <w:r>
        <w:t>l</w:t>
      </w:r>
      <w:r w:rsidRPr="004264BF">
        <w:t xml:space="preserve"> </w:t>
      </w:r>
      <w:r>
        <w:t>Video</w:t>
      </w:r>
      <w:r>
        <w:t>5</w:t>
      </w:r>
      <w:r>
        <w:t xml:space="preserve"> – </w:t>
      </w:r>
      <w:r>
        <w:rPr>
          <w:color w:val="000000" w:themeColor="text1"/>
          <w:lang w:eastAsia="en-CA"/>
        </w:rPr>
        <w:t>A</w:t>
      </w:r>
      <w:r w:rsidRPr="0015375C">
        <w:rPr>
          <w:color w:val="000000" w:themeColor="text1"/>
          <w:lang w:eastAsia="en-CA"/>
        </w:rPr>
        <w:t xml:space="preserve"> </w:t>
      </w:r>
      <w:r>
        <w:rPr>
          <w:color w:val="000000" w:themeColor="text1"/>
          <w:lang w:eastAsia="en-CA"/>
        </w:rPr>
        <w:t xml:space="preserve">3-D </w:t>
      </w:r>
      <w:r w:rsidRPr="0015375C">
        <w:rPr>
          <w:color w:val="000000" w:themeColor="text1"/>
          <w:lang w:eastAsia="en-CA"/>
        </w:rPr>
        <w:t>tour of the shape and geometry of the AML|LAB structures beneath the sou</w:t>
      </w:r>
      <w:r>
        <w:rPr>
          <w:lang w:eastAsia="en-CA"/>
        </w:rPr>
        <w:t>theast flank of Axial volcano.</w:t>
      </w:r>
    </w:p>
    <w:p w14:paraId="3AD977F5" w14:textId="77777777" w:rsidR="00600FBE" w:rsidRDefault="00600FBE" w:rsidP="00600FBE">
      <w:pPr>
        <w:rPr>
          <w:lang w:eastAsia="en-CA"/>
        </w:rPr>
      </w:pPr>
    </w:p>
    <w:p w14:paraId="68C4E973" w14:textId="37C41468" w:rsidR="00600FBE" w:rsidRDefault="00600FBE" w:rsidP="00600FBE">
      <w:pPr>
        <w:rPr>
          <w:lang w:eastAsia="en-CA"/>
        </w:rPr>
      </w:pPr>
      <w:r>
        <w:rPr>
          <w:lang w:eastAsia="en-CA"/>
        </w:rPr>
        <w:t>----------------------------------------------------------------------------------------------------------------</w:t>
      </w:r>
    </w:p>
    <w:p w14:paraId="60649318" w14:textId="77777777" w:rsidR="009F0932" w:rsidRDefault="009F0932" w:rsidP="009F0932"/>
    <w:p w14:paraId="0D6BF390" w14:textId="77777777" w:rsidR="009F0932" w:rsidRPr="00C9684C" w:rsidRDefault="009F0932" w:rsidP="009F0932">
      <w:pPr>
        <w:rPr>
          <w:u w:val="single"/>
        </w:rPr>
      </w:pPr>
      <w:r w:rsidRPr="00C9684C">
        <w:rPr>
          <w:u w:val="single"/>
        </w:rPr>
        <w:t xml:space="preserve">Supplemental </w:t>
      </w:r>
      <w:r>
        <w:rPr>
          <w:u w:val="single"/>
        </w:rPr>
        <w:t>Video</w:t>
      </w:r>
      <w:r w:rsidRPr="00C9684C">
        <w:rPr>
          <w:u w:val="single"/>
        </w:rPr>
        <w:t xml:space="preserve"> 1 Timepoint:</w:t>
      </w:r>
    </w:p>
    <w:p w14:paraId="016B87C0" w14:textId="77777777" w:rsidR="009F0932" w:rsidRDefault="009F0932" w:rsidP="009F0932"/>
    <w:p w14:paraId="15437937" w14:textId="77777777" w:rsidR="009F0932" w:rsidRDefault="009F0932" w:rsidP="009F0932">
      <w:r>
        <w:t>0 s</w:t>
      </w:r>
      <w:r>
        <w:tab/>
      </w:r>
      <w:r>
        <w:tab/>
      </w:r>
      <w:r>
        <w:tab/>
      </w:r>
      <w:r w:rsidRPr="00491351">
        <w:rPr>
          <w:b/>
          <w:bCs/>
        </w:rPr>
        <w:t>start</w:t>
      </w:r>
      <w:r>
        <w:t xml:space="preserve"> Inline slice 102</w:t>
      </w:r>
    </w:p>
    <w:p w14:paraId="588DE9C1" w14:textId="77777777" w:rsidR="009F0932" w:rsidRDefault="009F0932" w:rsidP="009F0932">
      <w:pPr>
        <w:ind w:left="2160" w:hanging="2160"/>
      </w:pPr>
      <w:r>
        <w:t>10 s</w:t>
      </w:r>
      <w:r>
        <w:tab/>
        <w:t>Inline slice 201, domal shape of AML|LAB (Funnel A and B) beneath caldera becomes visible (center)</w:t>
      </w:r>
    </w:p>
    <w:p w14:paraId="574D6DFC" w14:textId="77777777" w:rsidR="009F0932" w:rsidRDefault="009F0932" w:rsidP="009F0932">
      <w:pPr>
        <w:ind w:left="2160" w:hanging="2160"/>
      </w:pPr>
      <w:r>
        <w:t>17 s</w:t>
      </w:r>
      <w:r>
        <w:tab/>
        <w:t>Inline slice 275, centered on spine of Funnel B and melt ribbon (center-right)</w:t>
      </w:r>
    </w:p>
    <w:p w14:paraId="50814F1D" w14:textId="77777777" w:rsidR="009F0932" w:rsidRDefault="009F0932" w:rsidP="009F0932">
      <w:pPr>
        <w:ind w:left="2160" w:hanging="2160"/>
      </w:pPr>
      <w:r>
        <w:t>19 s</w:t>
      </w:r>
      <w:r>
        <w:tab/>
        <w:t>Inline slice 286, Fig. 2a, AML|LAB is 22.5 km in width; truncation of sills (left) becomes visible</w:t>
      </w:r>
    </w:p>
    <w:p w14:paraId="0BC4DAF6" w14:textId="77777777" w:rsidR="009F0932" w:rsidRDefault="009F0932" w:rsidP="009F0932">
      <w:r>
        <w:t>22 s</w:t>
      </w:r>
      <w:r>
        <w:tab/>
      </w:r>
      <w:r>
        <w:tab/>
      </w:r>
      <w:r>
        <w:tab/>
        <w:t>Inline slice 320, Funnel A disappears (left)</w:t>
      </w:r>
    </w:p>
    <w:p w14:paraId="1A10D787" w14:textId="77777777" w:rsidR="009F0932" w:rsidRDefault="009F0932" w:rsidP="009F0932">
      <w:pPr>
        <w:ind w:left="2160" w:hanging="2160"/>
      </w:pPr>
      <w:r>
        <w:t>24 s</w:t>
      </w:r>
      <w:r>
        <w:tab/>
        <w:t>Inline slice 355, Funnel B disappears (center-right), Funnel C appears (right)</w:t>
      </w:r>
    </w:p>
    <w:p w14:paraId="13290673" w14:textId="77777777" w:rsidR="009F0932" w:rsidRDefault="009F0932" w:rsidP="009F0932">
      <w:pPr>
        <w:ind w:left="2160" w:hanging="2160"/>
      </w:pPr>
      <w:r>
        <w:t>28 s</w:t>
      </w:r>
      <w:r>
        <w:tab/>
        <w:t>Inline slice 383, centered on spine of Funnel C AML|LAB beneath CoAxial Segment appears (far right)</w:t>
      </w:r>
    </w:p>
    <w:p w14:paraId="27E92A4B" w14:textId="77777777" w:rsidR="009F0932" w:rsidRDefault="009F0932" w:rsidP="009F0932">
      <w:pPr>
        <w:ind w:left="2160" w:hanging="2160"/>
      </w:pPr>
      <w:r>
        <w:t>34 s</w:t>
      </w:r>
      <w:r>
        <w:tab/>
        <w:t>Inline slice 440, Funnel C disappears AML|LAB beneath CoAxial Segment appears (far right)</w:t>
      </w:r>
    </w:p>
    <w:p w14:paraId="370841C9" w14:textId="77777777" w:rsidR="009F0932" w:rsidRDefault="009F0932" w:rsidP="009F0932">
      <w:pPr>
        <w:ind w:left="2160" w:hanging="2160"/>
      </w:pPr>
      <w:r>
        <w:t>35 s</w:t>
      </w:r>
      <w:r>
        <w:tab/>
        <w:t>Inline slice 450, dipping AML|LAB, east slope of north rift arm (left)</w:t>
      </w:r>
    </w:p>
    <w:p w14:paraId="52D07AE2" w14:textId="77777777" w:rsidR="009F0932" w:rsidRDefault="009F0932" w:rsidP="009F0932">
      <w:pPr>
        <w:ind w:left="2160" w:hanging="2160"/>
      </w:pPr>
      <w:r>
        <w:t>41 s</w:t>
      </w:r>
      <w:r>
        <w:tab/>
        <w:t>Inline slice 515, appearance of AML|LAB at New Dymond (far right)</w:t>
      </w:r>
    </w:p>
    <w:p w14:paraId="23071927" w14:textId="77777777" w:rsidR="009F0932" w:rsidRDefault="009F0932" w:rsidP="009F0932">
      <w:pPr>
        <w:ind w:left="2160" w:hanging="2160"/>
      </w:pPr>
      <w:r>
        <w:t>42 s</w:t>
      </w:r>
      <w:r>
        <w:tab/>
        <w:t>Inline slice 525, appearance of CoAxial AML (center left)</w:t>
      </w:r>
    </w:p>
    <w:p w14:paraId="625CB9F8" w14:textId="77777777" w:rsidR="009F0932" w:rsidRDefault="009F0932" w:rsidP="009F0932">
      <w:r>
        <w:t>43 s</w:t>
      </w:r>
      <w:r>
        <w:tab/>
      </w:r>
      <w:r>
        <w:tab/>
      </w:r>
      <w:r>
        <w:tab/>
      </w:r>
      <w:r w:rsidRPr="00491351">
        <w:rPr>
          <w:b/>
          <w:bCs/>
        </w:rPr>
        <w:t>end</w:t>
      </w:r>
      <w:r>
        <w:t xml:space="preserve"> Inline slice 535</w:t>
      </w:r>
    </w:p>
    <w:p w14:paraId="1A573FE7" w14:textId="77777777" w:rsidR="009F0932" w:rsidRDefault="009F0932" w:rsidP="009F0932"/>
    <w:p w14:paraId="203B4E79" w14:textId="77777777" w:rsidR="009F0932" w:rsidRPr="00C9684C" w:rsidRDefault="009F0932" w:rsidP="009F0932">
      <w:pPr>
        <w:rPr>
          <w:u w:val="single"/>
        </w:rPr>
      </w:pPr>
      <w:r w:rsidRPr="00C9684C">
        <w:rPr>
          <w:u w:val="single"/>
        </w:rPr>
        <w:t xml:space="preserve">Supplemental </w:t>
      </w:r>
      <w:r>
        <w:rPr>
          <w:u w:val="single"/>
        </w:rPr>
        <w:t>Video</w:t>
      </w:r>
      <w:r w:rsidRPr="00C9684C">
        <w:rPr>
          <w:u w:val="single"/>
        </w:rPr>
        <w:t xml:space="preserve"> 2 Timepoint:</w:t>
      </w:r>
    </w:p>
    <w:p w14:paraId="1E3E2B5C" w14:textId="77777777" w:rsidR="009F0932" w:rsidRDefault="009F0932" w:rsidP="009F0932"/>
    <w:p w14:paraId="52123320" w14:textId="272D0FD9" w:rsidR="009F0932" w:rsidRDefault="009F0932" w:rsidP="009F0932">
      <w:bookmarkStart w:id="0" w:name="OLE_LINK1"/>
      <w:bookmarkStart w:id="1" w:name="OLE_LINK2"/>
      <w:r>
        <w:t>0 s</w:t>
      </w:r>
      <w:r>
        <w:tab/>
      </w:r>
      <w:r>
        <w:tab/>
      </w:r>
      <w:r>
        <w:tab/>
      </w:r>
      <w:r w:rsidRPr="00491351">
        <w:rPr>
          <w:b/>
          <w:bCs/>
        </w:rPr>
        <w:t>start</w:t>
      </w:r>
      <w:r>
        <w:t xml:space="preserve"> Xline slice 1</w:t>
      </w:r>
      <w:r w:rsidR="000A2579">
        <w:t>,</w:t>
      </w:r>
      <w:r>
        <w:t>001</w:t>
      </w:r>
    </w:p>
    <w:bookmarkEnd w:id="0"/>
    <w:bookmarkEnd w:id="1"/>
    <w:p w14:paraId="1F403023" w14:textId="3FB509E5" w:rsidR="009F0932" w:rsidRDefault="009F0932" w:rsidP="009F0932">
      <w:r>
        <w:t xml:space="preserve">6 s </w:t>
      </w:r>
      <w:r>
        <w:tab/>
      </w:r>
      <w:r>
        <w:tab/>
      </w:r>
      <w:r>
        <w:tab/>
        <w:t>Xline slice 1</w:t>
      </w:r>
      <w:r w:rsidR="000A2579">
        <w:t>,</w:t>
      </w:r>
      <w:r>
        <w:t>621, Funnel D becomes visible (far right)</w:t>
      </w:r>
    </w:p>
    <w:p w14:paraId="7C837C90" w14:textId="36BBD5EF" w:rsidR="009F0932" w:rsidRDefault="009F0932" w:rsidP="009F0932">
      <w:r>
        <w:t>10 s</w:t>
      </w:r>
      <w:r>
        <w:tab/>
      </w:r>
      <w:r>
        <w:tab/>
      </w:r>
      <w:r>
        <w:tab/>
        <w:t>Xline slice 1</w:t>
      </w:r>
      <w:r w:rsidR="000A2579">
        <w:t>,</w:t>
      </w:r>
      <w:r>
        <w:t>747, Funnel C appears (center-right)</w:t>
      </w:r>
    </w:p>
    <w:p w14:paraId="5B4E95F3" w14:textId="5D455611" w:rsidR="009F0932" w:rsidRDefault="009F0932" w:rsidP="009F0932">
      <w:r>
        <w:t>13 s</w:t>
      </w:r>
      <w:r>
        <w:tab/>
      </w:r>
      <w:r>
        <w:tab/>
      </w:r>
      <w:r>
        <w:tab/>
        <w:t>Xline slice 1</w:t>
      </w:r>
      <w:r w:rsidR="000A2579">
        <w:t>,</w:t>
      </w:r>
      <w:r>
        <w:t>828, Funnel D disappears (far right)</w:t>
      </w:r>
    </w:p>
    <w:p w14:paraId="70DB6BDB" w14:textId="6AFE2E7F" w:rsidR="009F0932" w:rsidRDefault="009F0932" w:rsidP="009F0932">
      <w:pPr>
        <w:ind w:left="2160" w:hanging="2160"/>
      </w:pPr>
      <w:r>
        <w:t>17 s</w:t>
      </w:r>
      <w:r>
        <w:tab/>
        <w:t>Xline slice 1</w:t>
      </w:r>
      <w:r w:rsidR="000A2579">
        <w:t>,</w:t>
      </w:r>
      <w:r>
        <w:t>954, bright sub-AML|LAB sill beneath Funnel C (center-right)</w:t>
      </w:r>
    </w:p>
    <w:p w14:paraId="2CC5B5EF" w14:textId="076EF3F1" w:rsidR="009F0932" w:rsidRDefault="009F0932" w:rsidP="009F0932">
      <w:r>
        <w:t>19 s</w:t>
      </w:r>
      <w:r>
        <w:tab/>
      </w:r>
      <w:r>
        <w:tab/>
      </w:r>
      <w:r>
        <w:tab/>
        <w:t>Xline slice 2</w:t>
      </w:r>
      <w:r w:rsidR="000A2579">
        <w:t>,</w:t>
      </w:r>
      <w:r>
        <w:t>010, perched AML-LAB Funnel C (center-right)</w:t>
      </w:r>
    </w:p>
    <w:p w14:paraId="37E15197" w14:textId="34589C4F" w:rsidR="009F0932" w:rsidRDefault="009F0932" w:rsidP="009F0932">
      <w:r>
        <w:lastRenderedPageBreak/>
        <w:t>21 s</w:t>
      </w:r>
      <w:r>
        <w:tab/>
      </w:r>
      <w:r>
        <w:tab/>
      </w:r>
      <w:r>
        <w:tab/>
        <w:t>Xline slice 2</w:t>
      </w:r>
      <w:r w:rsidR="000A2579">
        <w:t>,</w:t>
      </w:r>
      <w:r>
        <w:t>060, Funnel B appears (center)</w:t>
      </w:r>
    </w:p>
    <w:p w14:paraId="5A03D76F" w14:textId="1A439BE7" w:rsidR="009F0932" w:rsidRDefault="009F0932" w:rsidP="009F0932">
      <w:r>
        <w:t>22 s</w:t>
      </w:r>
      <w:r>
        <w:tab/>
      </w:r>
      <w:r>
        <w:tab/>
      </w:r>
      <w:r>
        <w:tab/>
        <w:t>Xline slice 2</w:t>
      </w:r>
      <w:r w:rsidR="000A2579">
        <w:t>,</w:t>
      </w:r>
      <w:r>
        <w:t>070, Funnel C disappears (center-right)</w:t>
      </w:r>
    </w:p>
    <w:p w14:paraId="606CA566" w14:textId="2DBEB564" w:rsidR="009F0932" w:rsidRDefault="009F0932" w:rsidP="009F0932">
      <w:r>
        <w:t>23 s</w:t>
      </w:r>
      <w:r>
        <w:tab/>
      </w:r>
      <w:r>
        <w:tab/>
      </w:r>
      <w:r>
        <w:tab/>
        <w:t>Xline slice 2</w:t>
      </w:r>
      <w:r w:rsidR="000A2579">
        <w:t>,</w:t>
      </w:r>
      <w:r>
        <w:t>121, Funnel B at its widest, 5 km (center)</w:t>
      </w:r>
    </w:p>
    <w:p w14:paraId="43121F5C" w14:textId="5F8330B1" w:rsidR="009F0932" w:rsidRDefault="009F0932" w:rsidP="009F0932">
      <w:pPr>
        <w:ind w:left="2160" w:hanging="2160"/>
      </w:pPr>
      <w:r>
        <w:t>33 s</w:t>
      </w:r>
      <w:r>
        <w:tab/>
        <w:t>Xline slice 2</w:t>
      </w:r>
      <w:r w:rsidR="000A2579">
        <w:t>,</w:t>
      </w:r>
      <w:r>
        <w:t>424, Fig. 2b, AML|LAB is 4.2 km wide, truncated sills (center)</w:t>
      </w:r>
    </w:p>
    <w:p w14:paraId="2949D614" w14:textId="12EF77C6" w:rsidR="009F0932" w:rsidRDefault="009F0932" w:rsidP="009F0932">
      <w:r>
        <w:t xml:space="preserve">36 s </w:t>
      </w:r>
      <w:r>
        <w:tab/>
      </w:r>
      <w:r>
        <w:tab/>
      </w:r>
      <w:r>
        <w:tab/>
        <w:t>Xline slice 2</w:t>
      </w:r>
      <w:r w:rsidR="000A2579">
        <w:t>,</w:t>
      </w:r>
      <w:r>
        <w:t>521, Funnel B narrows forming melt ribbon (center)</w:t>
      </w:r>
    </w:p>
    <w:p w14:paraId="10A685F3" w14:textId="4892C146" w:rsidR="009F0932" w:rsidRDefault="009F0932" w:rsidP="009F0932">
      <w:r>
        <w:t>43 s</w:t>
      </w:r>
      <w:r>
        <w:tab/>
      </w:r>
      <w:r>
        <w:tab/>
      </w:r>
      <w:r>
        <w:tab/>
        <w:t>Xline slice 2</w:t>
      </w:r>
      <w:r w:rsidR="000A2579">
        <w:t>,</w:t>
      </w:r>
      <w:r>
        <w:t>729, flat AML|LAB and sills underlying caldera (center)</w:t>
      </w:r>
    </w:p>
    <w:p w14:paraId="5F6D7618" w14:textId="5A30B43F" w:rsidR="009F0932" w:rsidRDefault="009F0932" w:rsidP="009F0932">
      <w:pPr>
        <w:ind w:left="2160" w:hanging="2160"/>
      </w:pPr>
      <w:r>
        <w:t>47 s</w:t>
      </w:r>
      <w:r>
        <w:tab/>
        <w:t>Xline slice 2</w:t>
      </w:r>
      <w:r w:rsidR="000A2579">
        <w:t>,</w:t>
      </w:r>
      <w:r>
        <w:t>841, center of AML|LAB beneath caldera is depressed (travel time) (center)</w:t>
      </w:r>
    </w:p>
    <w:p w14:paraId="0558671D" w14:textId="77A30F2F" w:rsidR="009F0932" w:rsidRDefault="009F0932" w:rsidP="009F0932">
      <w:pPr>
        <w:ind w:left="2160" w:hanging="2160"/>
      </w:pPr>
      <w:r>
        <w:t>53 s</w:t>
      </w:r>
      <w:r>
        <w:tab/>
        <w:t>Xline slice 3</w:t>
      </w:r>
      <w:r w:rsidR="000A2579">
        <w:t>,</w:t>
      </w:r>
      <w:r>
        <w:t>055, AML|LAB beneath CoAxial Segment appears (far right)</w:t>
      </w:r>
    </w:p>
    <w:p w14:paraId="2B7888B2" w14:textId="7571C8B5" w:rsidR="009F0932" w:rsidRDefault="009F0932" w:rsidP="009F0932">
      <w:pPr>
        <w:ind w:left="2160" w:hanging="2160"/>
      </w:pPr>
      <w:r>
        <w:t>58 s</w:t>
      </w:r>
      <w:r>
        <w:tab/>
        <w:t>Xline slice 3</w:t>
      </w:r>
      <w:r w:rsidR="000A2579">
        <w:t>,</w:t>
      </w:r>
      <w:r>
        <w:t>171, AML|LAB beneath CoAxial Segment disappears (far right)</w:t>
      </w:r>
    </w:p>
    <w:p w14:paraId="4A20E13E" w14:textId="22BF6518" w:rsidR="009F0932" w:rsidRDefault="009F0932" w:rsidP="009F0932">
      <w:pPr>
        <w:ind w:left="2160" w:hanging="2160"/>
      </w:pPr>
      <w:r>
        <w:t>59 s</w:t>
      </w:r>
      <w:r>
        <w:tab/>
        <w:t>Xline slice 3</w:t>
      </w:r>
      <w:r w:rsidR="000A2579">
        <w:t>,</w:t>
      </w:r>
      <w:r>
        <w:t>191, Funnel A appears (center)</w:t>
      </w:r>
    </w:p>
    <w:p w14:paraId="6A6DD36C" w14:textId="4AC46E20" w:rsidR="009F0932" w:rsidRDefault="009F0932" w:rsidP="009F0932">
      <w:pPr>
        <w:ind w:left="2160" w:hanging="2160"/>
      </w:pPr>
      <w:r>
        <w:t>1:00 s</w:t>
      </w:r>
      <w:r>
        <w:tab/>
        <w:t>Xline 3</w:t>
      </w:r>
      <w:r w:rsidR="000A2579">
        <w:t>,</w:t>
      </w:r>
      <w:r>
        <w:t>251, AML|LAB beneath east flank of north rift arm appears (far right)</w:t>
      </w:r>
    </w:p>
    <w:p w14:paraId="1254D684" w14:textId="19CEA230" w:rsidR="009F0932" w:rsidRDefault="009F0932" w:rsidP="009F0932">
      <w:pPr>
        <w:ind w:left="2160" w:hanging="2160"/>
      </w:pPr>
      <w:r>
        <w:t>1:15 s</w:t>
      </w:r>
      <w:r>
        <w:tab/>
        <w:t>Xline 3</w:t>
      </w:r>
      <w:r w:rsidR="000A2579">
        <w:t>,</w:t>
      </w:r>
      <w:r>
        <w:t>626, AML|LAB beneath east flank of north rift arm disappears (far right)</w:t>
      </w:r>
    </w:p>
    <w:p w14:paraId="5BB6383B" w14:textId="1E68EF85" w:rsidR="009F0932" w:rsidRDefault="009F0932" w:rsidP="009F0932">
      <w:pPr>
        <w:ind w:left="2160" w:hanging="2160"/>
      </w:pPr>
      <w:r>
        <w:t>1:07 s</w:t>
      </w:r>
      <w:r>
        <w:tab/>
        <w:t>Xline slice 3</w:t>
      </w:r>
      <w:r w:rsidR="000A2579">
        <w:t>,</w:t>
      </w:r>
      <w:r>
        <w:t>450, vertically stacked sills beneath Funnel A (center)</w:t>
      </w:r>
    </w:p>
    <w:p w14:paraId="789804B3" w14:textId="34CDCC45" w:rsidR="009F0932" w:rsidRDefault="009F0932" w:rsidP="009F0932">
      <w:pPr>
        <w:ind w:left="2160" w:hanging="2160"/>
      </w:pPr>
      <w:r>
        <w:t>1:12 s</w:t>
      </w:r>
      <w:r>
        <w:tab/>
        <w:t>Xline 3</w:t>
      </w:r>
      <w:r w:rsidR="000A2579">
        <w:t>,</w:t>
      </w:r>
      <w:r>
        <w:t>556, Funnel A disappears (center)</w:t>
      </w:r>
    </w:p>
    <w:p w14:paraId="7AF93BFD" w14:textId="6057A21F" w:rsidR="009F0932" w:rsidRPr="00321A74" w:rsidRDefault="009F0932" w:rsidP="009F0932">
      <w:pPr>
        <w:ind w:left="2160" w:hanging="2160"/>
      </w:pPr>
      <w:r>
        <w:t>1:15 s</w:t>
      </w:r>
      <w:r>
        <w:tab/>
      </w:r>
      <w:r w:rsidRPr="004B6138">
        <w:rPr>
          <w:b/>
          <w:bCs/>
        </w:rPr>
        <w:t>end</w:t>
      </w:r>
      <w:r>
        <w:rPr>
          <w:b/>
          <w:bCs/>
        </w:rPr>
        <w:t xml:space="preserve"> </w:t>
      </w:r>
      <w:r w:rsidRPr="00321A74">
        <w:t>Xline slice 4</w:t>
      </w:r>
      <w:r w:rsidR="000A2579">
        <w:t>,</w:t>
      </w:r>
      <w:r>
        <w:t>200</w:t>
      </w:r>
    </w:p>
    <w:p w14:paraId="467F4794" w14:textId="77777777" w:rsidR="009F0932" w:rsidRDefault="009F0932" w:rsidP="009F0932">
      <w:pPr>
        <w:ind w:left="2160" w:hanging="2160"/>
      </w:pPr>
    </w:p>
    <w:p w14:paraId="1BE9DD8C" w14:textId="77777777" w:rsidR="009F0932" w:rsidRPr="00C9684C" w:rsidRDefault="009F0932" w:rsidP="009F0932">
      <w:pPr>
        <w:rPr>
          <w:u w:val="single"/>
        </w:rPr>
      </w:pPr>
      <w:r w:rsidRPr="00C9684C">
        <w:rPr>
          <w:u w:val="single"/>
        </w:rPr>
        <w:t xml:space="preserve">Supplemental </w:t>
      </w:r>
      <w:r>
        <w:rPr>
          <w:u w:val="single"/>
        </w:rPr>
        <w:t>Video</w:t>
      </w:r>
      <w:r w:rsidRPr="00C9684C">
        <w:rPr>
          <w:u w:val="single"/>
        </w:rPr>
        <w:t xml:space="preserve"> </w:t>
      </w:r>
      <w:r>
        <w:rPr>
          <w:u w:val="single"/>
        </w:rPr>
        <w:t>3</w:t>
      </w:r>
      <w:r w:rsidRPr="00C9684C">
        <w:rPr>
          <w:u w:val="single"/>
        </w:rPr>
        <w:t xml:space="preserve"> Timepoint:</w:t>
      </w:r>
    </w:p>
    <w:p w14:paraId="75E50319" w14:textId="77777777" w:rsidR="009F0932" w:rsidRDefault="009F0932" w:rsidP="009F0932">
      <w:pPr>
        <w:ind w:left="2160" w:hanging="2160"/>
      </w:pPr>
    </w:p>
    <w:p w14:paraId="6DB4BB9B" w14:textId="77777777" w:rsidR="009F0932" w:rsidRDefault="009F0932" w:rsidP="009F0932">
      <w:r>
        <w:t>0 s</w:t>
      </w:r>
      <w:r>
        <w:tab/>
      </w:r>
      <w:r>
        <w:tab/>
      </w:r>
      <w:r>
        <w:tab/>
      </w:r>
      <w:r w:rsidRPr="00491351">
        <w:rPr>
          <w:b/>
          <w:bCs/>
        </w:rPr>
        <w:t>start</w:t>
      </w:r>
      <w:r>
        <w:t xml:space="preserve"> First 360° orbit around the 3-D volume (Funnels not </w:t>
      </w:r>
      <w:proofErr w:type="spellStart"/>
      <w:r>
        <w:t>visualised</w:t>
      </w:r>
      <w:proofErr w:type="spellEnd"/>
      <w:r>
        <w:t>)</w:t>
      </w:r>
    </w:p>
    <w:p w14:paraId="498E2E4E" w14:textId="77777777" w:rsidR="009F0932" w:rsidRDefault="009F0932" w:rsidP="009F0932">
      <w:r>
        <w:t>24 s</w:t>
      </w:r>
      <w:r>
        <w:tab/>
      </w:r>
      <w:r>
        <w:tab/>
      </w:r>
      <w:r>
        <w:tab/>
        <w:t xml:space="preserve">Next orbit with AML|LAB Funnels A, B, C &amp; D now </w:t>
      </w:r>
      <w:proofErr w:type="spellStart"/>
      <w:r>
        <w:t>visualised</w:t>
      </w:r>
      <w:proofErr w:type="spellEnd"/>
    </w:p>
    <w:p w14:paraId="6E93500F" w14:textId="77777777" w:rsidR="009F0932" w:rsidRDefault="009F0932" w:rsidP="009F0932">
      <w:pPr>
        <w:ind w:left="2160" w:hanging="2160"/>
      </w:pPr>
      <w:r>
        <w:t>29 s</w:t>
      </w:r>
      <w:r>
        <w:tab/>
      </w:r>
      <w:proofErr w:type="gramStart"/>
      <w:r>
        <w:t>Best</w:t>
      </w:r>
      <w:proofErr w:type="gramEnd"/>
      <w:r>
        <w:t xml:space="preserve"> view of Funnel B (center), Funnel C (center-right) and Funnel D (far right)</w:t>
      </w:r>
    </w:p>
    <w:p w14:paraId="2473349B" w14:textId="77777777" w:rsidR="009F0932" w:rsidRDefault="009F0932" w:rsidP="009F0932">
      <w:pPr>
        <w:ind w:left="2160" w:hanging="2160"/>
      </w:pPr>
      <w:r>
        <w:t>38 s</w:t>
      </w:r>
      <w:r>
        <w:tab/>
        <w:t>AML|LAB beneath eastern flank of north rift axis (center)</w:t>
      </w:r>
    </w:p>
    <w:p w14:paraId="72B5DA06" w14:textId="77777777" w:rsidR="009F0932" w:rsidRDefault="009F0932" w:rsidP="009F0932">
      <w:r>
        <w:t>41 s</w:t>
      </w:r>
      <w:r>
        <w:tab/>
      </w:r>
      <w:r>
        <w:tab/>
      </w:r>
      <w:r>
        <w:tab/>
        <w:t>Funnel A is now centered (front)</w:t>
      </w:r>
    </w:p>
    <w:p w14:paraId="457A0F77" w14:textId="77777777" w:rsidR="009F0932" w:rsidRDefault="009F0932" w:rsidP="009F0932">
      <w:pPr>
        <w:ind w:left="2160" w:hanging="2160"/>
      </w:pPr>
      <w:r>
        <w:t>47 s</w:t>
      </w:r>
      <w:r>
        <w:tab/>
        <w:t>Flat AML|LAB is now centered (front)</w:t>
      </w:r>
    </w:p>
    <w:p w14:paraId="76B028A9" w14:textId="77777777" w:rsidR="009F0932" w:rsidRDefault="009F0932" w:rsidP="009F0932">
      <w:pPr>
        <w:ind w:left="2160" w:hanging="2160"/>
      </w:pPr>
      <w:r>
        <w:t>47 s</w:t>
      </w:r>
      <w:r>
        <w:tab/>
      </w:r>
      <w:r w:rsidRPr="004B6138">
        <w:rPr>
          <w:b/>
          <w:bCs/>
        </w:rPr>
        <w:t>end</w:t>
      </w:r>
      <w:r>
        <w:t xml:space="preserve"> </w:t>
      </w:r>
      <w:proofErr w:type="gramStart"/>
      <w:r>
        <w:t>Best</w:t>
      </w:r>
      <w:proofErr w:type="gramEnd"/>
      <w:r>
        <w:t xml:space="preserve"> view of offset between Funnels B &amp; C (center-right)</w:t>
      </w:r>
    </w:p>
    <w:p w14:paraId="5F14D2D4" w14:textId="77777777" w:rsidR="009F0932" w:rsidRDefault="009F0932" w:rsidP="009F0932">
      <w:pPr>
        <w:ind w:left="2160" w:hanging="2160"/>
      </w:pPr>
    </w:p>
    <w:p w14:paraId="3CE8FD63" w14:textId="77777777" w:rsidR="009F0932" w:rsidRPr="00C9684C" w:rsidRDefault="009F0932" w:rsidP="009F0932">
      <w:pPr>
        <w:rPr>
          <w:u w:val="single"/>
        </w:rPr>
      </w:pPr>
      <w:r w:rsidRPr="00C9684C">
        <w:rPr>
          <w:u w:val="single"/>
        </w:rPr>
        <w:t xml:space="preserve">Supplemental </w:t>
      </w:r>
      <w:r>
        <w:rPr>
          <w:u w:val="single"/>
        </w:rPr>
        <w:t>Video</w:t>
      </w:r>
      <w:r w:rsidRPr="00C9684C">
        <w:rPr>
          <w:u w:val="single"/>
        </w:rPr>
        <w:t xml:space="preserve"> </w:t>
      </w:r>
      <w:r>
        <w:rPr>
          <w:u w:val="single"/>
        </w:rPr>
        <w:t>4</w:t>
      </w:r>
      <w:r w:rsidRPr="00C9684C">
        <w:rPr>
          <w:u w:val="single"/>
        </w:rPr>
        <w:t xml:space="preserve"> Timepoint:</w:t>
      </w:r>
    </w:p>
    <w:p w14:paraId="514D87CB" w14:textId="77777777" w:rsidR="009F0932" w:rsidRDefault="009F0932" w:rsidP="009F0932">
      <w:pPr>
        <w:ind w:left="2160" w:hanging="2160"/>
      </w:pPr>
      <w:r>
        <w:t>0 s</w:t>
      </w:r>
      <w:r>
        <w:tab/>
      </w:r>
      <w:r w:rsidRPr="00491351">
        <w:rPr>
          <w:b/>
          <w:bCs/>
        </w:rPr>
        <w:t>start</w:t>
      </w:r>
      <w:r>
        <w:rPr>
          <w:b/>
          <w:bCs/>
        </w:rPr>
        <w:t xml:space="preserve"> </w:t>
      </w:r>
      <w:r>
        <w:t>reflection strength AML|LAB (Funnel B) southeast flank (center) and perched AML|LAB (Funnel C) seen (lower-right)</w:t>
      </w:r>
    </w:p>
    <w:p w14:paraId="265F65DE" w14:textId="77777777" w:rsidR="009F0932" w:rsidRDefault="009F0932" w:rsidP="009F0932">
      <w:pPr>
        <w:ind w:left="2160" w:hanging="2160"/>
      </w:pPr>
      <w:r>
        <w:t>5 s</w:t>
      </w:r>
      <w:r>
        <w:tab/>
        <w:t>side view of Funnel B looking northeast (center)</w:t>
      </w:r>
    </w:p>
    <w:p w14:paraId="34D3B770" w14:textId="77777777" w:rsidR="009F0932" w:rsidRDefault="009F0932" w:rsidP="009F0932">
      <w:pPr>
        <w:ind w:left="2160" w:hanging="2160"/>
      </w:pPr>
      <w:r>
        <w:t>7 s</w:t>
      </w:r>
      <w:r>
        <w:tab/>
        <w:t xml:space="preserve">side view of melt ribbon (center-left) </w:t>
      </w:r>
    </w:p>
    <w:p w14:paraId="39310999" w14:textId="77777777" w:rsidR="009F0932" w:rsidRDefault="009F0932" w:rsidP="009F0932">
      <w:pPr>
        <w:ind w:left="2160" w:hanging="2160"/>
      </w:pPr>
      <w:r>
        <w:t>11 s</w:t>
      </w:r>
      <w:r>
        <w:tab/>
        <w:t>view of reflection strength beneath caldera (center)</w:t>
      </w:r>
    </w:p>
    <w:p w14:paraId="2949F81E" w14:textId="77777777" w:rsidR="009F0932" w:rsidRDefault="009F0932" w:rsidP="009F0932">
      <w:pPr>
        <w:ind w:left="2160" w:hanging="2160"/>
      </w:pPr>
      <w:r>
        <w:t>13 s</w:t>
      </w:r>
      <w:r>
        <w:tab/>
        <w:t>view of reflection strength of Funnel A (center)</w:t>
      </w:r>
    </w:p>
    <w:p w14:paraId="15C05FF5" w14:textId="77777777" w:rsidR="009F0932" w:rsidRDefault="009F0932" w:rsidP="009F0932">
      <w:pPr>
        <w:ind w:left="2160" w:hanging="2160"/>
        <w:rPr>
          <w:b/>
          <w:bCs/>
        </w:rPr>
      </w:pPr>
      <w:r>
        <w:t xml:space="preserve">17 s </w:t>
      </w:r>
      <w:r>
        <w:tab/>
      </w:r>
      <w:r w:rsidRPr="00484075">
        <w:rPr>
          <w:b/>
          <w:bCs/>
        </w:rPr>
        <w:t>end</w:t>
      </w:r>
    </w:p>
    <w:p w14:paraId="102DF14E" w14:textId="77777777" w:rsidR="009F0932" w:rsidRDefault="009F0932" w:rsidP="009F0932">
      <w:pPr>
        <w:rPr>
          <w:u w:val="single"/>
        </w:rPr>
      </w:pPr>
    </w:p>
    <w:p w14:paraId="4D8EF2C2" w14:textId="77777777" w:rsidR="009F0932" w:rsidRPr="00C9684C" w:rsidRDefault="009F0932" w:rsidP="009F0932">
      <w:pPr>
        <w:rPr>
          <w:u w:val="single"/>
        </w:rPr>
      </w:pPr>
      <w:r w:rsidRPr="00C9684C">
        <w:rPr>
          <w:u w:val="single"/>
        </w:rPr>
        <w:t xml:space="preserve">Supplemental </w:t>
      </w:r>
      <w:r>
        <w:rPr>
          <w:u w:val="single"/>
        </w:rPr>
        <w:t>Video</w:t>
      </w:r>
      <w:r w:rsidRPr="00C9684C">
        <w:rPr>
          <w:u w:val="single"/>
        </w:rPr>
        <w:t xml:space="preserve"> </w:t>
      </w:r>
      <w:r>
        <w:rPr>
          <w:u w:val="single"/>
        </w:rPr>
        <w:t>5</w:t>
      </w:r>
      <w:r w:rsidRPr="00C9684C">
        <w:rPr>
          <w:u w:val="single"/>
        </w:rPr>
        <w:t xml:space="preserve"> Timepoint:</w:t>
      </w:r>
    </w:p>
    <w:p w14:paraId="0003E9E0" w14:textId="77777777" w:rsidR="009F0932" w:rsidRDefault="009F0932" w:rsidP="009F0932">
      <w:pPr>
        <w:ind w:left="2160" w:hanging="2160"/>
      </w:pPr>
    </w:p>
    <w:p w14:paraId="312FF158" w14:textId="77777777" w:rsidR="009F0932" w:rsidRDefault="009F0932" w:rsidP="009F0932">
      <w:pPr>
        <w:ind w:left="2160" w:hanging="2160"/>
      </w:pPr>
      <w:r>
        <w:t>0 s</w:t>
      </w:r>
      <w:r>
        <w:tab/>
      </w:r>
      <w:r w:rsidRPr="00491351">
        <w:rPr>
          <w:b/>
          <w:bCs/>
        </w:rPr>
        <w:t>start</w:t>
      </w:r>
      <w:r>
        <w:t xml:space="preserve"> First partial orbit of southeast flank, Axial Volcano (center)</w:t>
      </w:r>
    </w:p>
    <w:p w14:paraId="174A94F0" w14:textId="77777777" w:rsidR="009F0932" w:rsidRDefault="009F0932" w:rsidP="009F0932">
      <w:pPr>
        <w:ind w:left="2160" w:hanging="2160"/>
      </w:pPr>
      <w:r>
        <w:t>2 s</w:t>
      </w:r>
      <w:r>
        <w:tab/>
        <w:t>best view of AML|LAB associated with Funnels B, C and D (center-right)</w:t>
      </w:r>
    </w:p>
    <w:p w14:paraId="234085EE" w14:textId="77777777" w:rsidR="009F0932" w:rsidRDefault="009F0932" w:rsidP="009F0932">
      <w:pPr>
        <w:ind w:left="2160" w:hanging="2160"/>
      </w:pPr>
      <w:r>
        <w:lastRenderedPageBreak/>
        <w:t>10 s</w:t>
      </w:r>
      <w:r>
        <w:tab/>
        <w:t>side view of Funnel D (far left) and AML|LAB beneath east flank of north rift arm (far right)</w:t>
      </w:r>
    </w:p>
    <w:p w14:paraId="7D5EC945" w14:textId="77777777" w:rsidR="009F0932" w:rsidRDefault="009F0932" w:rsidP="009F0932">
      <w:pPr>
        <w:ind w:left="2160" w:hanging="2160"/>
      </w:pPr>
      <w:r>
        <w:t>11 s</w:t>
      </w:r>
      <w:r>
        <w:tab/>
        <w:t xml:space="preserve">reverse direction, </w:t>
      </w:r>
      <w:proofErr w:type="spellStart"/>
      <w:r>
        <w:t>visualise</w:t>
      </w:r>
      <w:proofErr w:type="spellEnd"/>
      <w:r>
        <w:t xml:space="preserve"> Funnels B, C and D and AML|LAB east flank of north rift arm</w:t>
      </w:r>
    </w:p>
    <w:p w14:paraId="385C6167" w14:textId="77777777" w:rsidR="009F0932" w:rsidRDefault="009F0932" w:rsidP="009F0932">
      <w:pPr>
        <w:ind w:left="2160" w:hanging="2160"/>
      </w:pPr>
      <w:r>
        <w:t xml:space="preserve">16 s </w:t>
      </w:r>
      <w:r>
        <w:tab/>
        <w:t>best view of Funnels B, C and D (center)</w:t>
      </w:r>
    </w:p>
    <w:p w14:paraId="4B117BEB" w14:textId="77777777" w:rsidR="009F0932" w:rsidRPr="00484075" w:rsidRDefault="009F0932" w:rsidP="009F0932">
      <w:pPr>
        <w:ind w:left="2160" w:hanging="2160"/>
      </w:pPr>
      <w:r>
        <w:t>21 s</w:t>
      </w:r>
      <w:r>
        <w:tab/>
      </w:r>
      <w:r w:rsidRPr="00727C6F">
        <w:rPr>
          <w:b/>
          <w:bCs/>
        </w:rPr>
        <w:t xml:space="preserve">end </w:t>
      </w:r>
      <w:r>
        <w:t>sideview of Funnels B, C and D (center to left)</w:t>
      </w:r>
    </w:p>
    <w:p w14:paraId="73B73886" w14:textId="77777777" w:rsidR="00163C5D" w:rsidRDefault="00163C5D"/>
    <w:sectPr w:rsidR="00163C5D" w:rsidSect="009F093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932"/>
    <w:rsid w:val="00051F61"/>
    <w:rsid w:val="000A2579"/>
    <w:rsid w:val="00163C5D"/>
    <w:rsid w:val="001918E7"/>
    <w:rsid w:val="00600FBE"/>
    <w:rsid w:val="006C3A79"/>
    <w:rsid w:val="00974A1A"/>
    <w:rsid w:val="009F0932"/>
    <w:rsid w:val="00A078E5"/>
    <w:rsid w:val="00A54F4C"/>
    <w:rsid w:val="00B6529E"/>
    <w:rsid w:val="00C44C59"/>
    <w:rsid w:val="00D1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95DD0"/>
  <w15:chartTrackingRefBased/>
  <w15:docId w15:val="{E4438E3A-3E2B-3142-B7A4-3C5D096DB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93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9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9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9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9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9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9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9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9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9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9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9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9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9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9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9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9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9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9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9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9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93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9F09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9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93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F0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8</Words>
  <Characters>3640</Characters>
  <Application>Microsoft Office Word</Application>
  <DocSecurity>0</DocSecurity>
  <Lines>30</Lines>
  <Paragraphs>8</Paragraphs>
  <ScaleCrop>false</ScaleCrop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 Kent</dc:creator>
  <cp:keywords/>
  <dc:description/>
  <cp:lastModifiedBy>Graham M Kent</cp:lastModifiedBy>
  <cp:revision>4</cp:revision>
  <dcterms:created xsi:type="dcterms:W3CDTF">2025-01-22T20:46:00Z</dcterms:created>
  <dcterms:modified xsi:type="dcterms:W3CDTF">2025-02-24T23:18:00Z</dcterms:modified>
</cp:coreProperties>
</file>